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F9D" w:rsidRDefault="00B53F9D" w:rsidP="00B53F9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8. List of mutations that are found in coding sequences with T-DNA insertion lines available</w:t>
      </w:r>
    </w:p>
    <w:tbl>
      <w:tblPr>
        <w:tblW w:w="13837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269"/>
        <w:gridCol w:w="747"/>
        <w:gridCol w:w="1065"/>
        <w:gridCol w:w="803"/>
        <w:gridCol w:w="316"/>
        <w:gridCol w:w="710"/>
        <w:gridCol w:w="765"/>
        <w:gridCol w:w="654"/>
        <w:gridCol w:w="679"/>
        <w:gridCol w:w="1775"/>
        <w:gridCol w:w="1162"/>
        <w:gridCol w:w="896"/>
        <w:gridCol w:w="807"/>
        <w:gridCol w:w="2189"/>
      </w:tblGrid>
      <w:tr w:rsidR="00B53F9D" w:rsidRPr="00980759" w:rsidTr="00F032AB">
        <w:trPr>
          <w:trHeight w:val="529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.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nge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on</w:t>
            </w:r>
            <w:proofErr w:type="spellEnd"/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Rank</w:t>
            </w:r>
          </w:p>
        </w:tc>
        <w:tc>
          <w:tcPr>
            <w:tcW w:w="17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fect</w:t>
            </w:r>
          </w:p>
        </w:tc>
        <w:tc>
          <w:tcPr>
            <w:tcW w:w="50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-DNA</w:t>
            </w:r>
          </w:p>
        </w:tc>
      </w:tr>
      <w:tr w:rsidR="00B53F9D" w:rsidRPr="00980759" w:rsidTr="00F032AB">
        <w:trPr>
          <w:trHeight w:val="491"/>
        </w:trPr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stance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enotypic defects</w:t>
            </w: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01344T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8772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T0207B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7bp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ity</w:t>
            </w:r>
            <w:proofErr w:type="spellEnd"/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03703T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10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954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T0047B3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6bp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ity</w:t>
            </w:r>
            <w:proofErr w:type="spellEnd"/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10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954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10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954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954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954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954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04923T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65142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T0057B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9bp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pressorium</w:t>
            </w:r>
            <w:proofErr w:type="spellEnd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ity</w:t>
            </w:r>
            <w:proofErr w:type="spellEnd"/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06064T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10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56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T0045B1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9bp</w:t>
            </w:r>
          </w:p>
        </w:tc>
        <w:tc>
          <w:tcPr>
            <w:tcW w:w="21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pressorium</w:t>
            </w:r>
            <w:proofErr w:type="spellEnd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ity</w:t>
            </w:r>
            <w:proofErr w:type="spellEnd"/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10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56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10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56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560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08208T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8240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T0457B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defect</w:t>
            </w: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13324T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25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rame shif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L03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available</w:t>
            </w:r>
          </w:p>
        </w:tc>
      </w:tr>
      <w:tr w:rsidR="00B53F9D" w:rsidRPr="00980759" w:rsidTr="00F032AB">
        <w:trPr>
          <w:trHeight w:val="377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G_15990T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20-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percont8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39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AC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odon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dele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MT0215B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'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2bp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F9D" w:rsidRPr="00980759" w:rsidRDefault="00B53F9D" w:rsidP="00F032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rowth, </w:t>
            </w:r>
            <w:proofErr w:type="spellStart"/>
            <w:r w:rsidRPr="009807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ity</w:t>
            </w:r>
            <w:proofErr w:type="spellEnd"/>
          </w:p>
        </w:tc>
      </w:tr>
    </w:tbl>
    <w:p w:rsidR="00B53F9D" w:rsidRDefault="00B53F9D" w:rsidP="00B53F9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3F9D" w:rsidRDefault="00B53F9D" w:rsidP="00B53F9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685D21" w:rsidRDefault="00B53F9D">
      <w:pPr>
        <w:rPr>
          <w:rFonts w:hint="eastAsia"/>
        </w:rPr>
      </w:pPr>
    </w:p>
    <w:sectPr w:rsidR="00685D21" w:rsidSect="0098075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rawingGridHorizontalSpacing w:val="2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53F9D"/>
    <w:rsid w:val="001137B5"/>
    <w:rsid w:val="003D6362"/>
    <w:rsid w:val="00880016"/>
    <w:rsid w:val="00B53F9D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F9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7:03:00Z</dcterms:created>
  <dcterms:modified xsi:type="dcterms:W3CDTF">2013-05-03T07:03:00Z</dcterms:modified>
</cp:coreProperties>
</file>